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FB8FC" w14:textId="6DAF3615" w:rsidR="00A27B6E" w:rsidRPr="00666D1C" w:rsidRDefault="002D2C5E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Additional file</w:t>
      </w:r>
      <w:bookmarkStart w:id="0" w:name="_GoBack"/>
      <w:bookmarkEnd w:id="0"/>
    </w:p>
    <w:p w14:paraId="4EC88BBA" w14:textId="7EA53A47" w:rsidR="00446A8F" w:rsidRPr="00666D1C" w:rsidRDefault="00446A8F">
      <w:pPr>
        <w:rPr>
          <w:lang w:val="en-US"/>
        </w:rPr>
      </w:pPr>
    </w:p>
    <w:p w14:paraId="1CABAFDB" w14:textId="6A415DEA" w:rsidR="00446A8F" w:rsidRPr="00666D1C" w:rsidRDefault="00446A8F" w:rsidP="00446A8F">
      <w:p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All the materials had the same overall problem: They melted during drilling and shavings was not comparable to real bone. The material with less melting, creating less shavings</w:t>
      </w:r>
      <w:r w:rsidR="005B01A6" w:rsidRPr="00666D1C">
        <w:rPr>
          <w:color w:val="212121"/>
          <w:lang w:val="en-US"/>
        </w:rPr>
        <w:t>, most realistic color</w:t>
      </w:r>
      <w:r w:rsidRPr="00666D1C">
        <w:rPr>
          <w:color w:val="212121"/>
          <w:lang w:val="en-US"/>
        </w:rPr>
        <w:t xml:space="preserve"> and with the best tactile feeling was the </w:t>
      </w:r>
      <w:proofErr w:type="spellStart"/>
      <w:r w:rsidRPr="00666D1C">
        <w:rPr>
          <w:color w:val="212121"/>
          <w:lang w:val="en-US"/>
        </w:rPr>
        <w:t>Laybrick</w:t>
      </w:r>
      <w:proofErr w:type="spellEnd"/>
      <w:r w:rsidRPr="00666D1C">
        <w:rPr>
          <w:color w:val="212121"/>
          <w:lang w:val="en-US"/>
        </w:rPr>
        <w:t>. The following filaments where tested:</w:t>
      </w:r>
    </w:p>
    <w:p w14:paraId="6F715BD4" w14:textId="6ADCD1D1" w:rsidR="00446A8F" w:rsidRPr="00666D1C" w:rsidRDefault="00446A8F" w:rsidP="00446A8F">
      <w:pPr>
        <w:spacing w:line="360" w:lineRule="auto"/>
        <w:rPr>
          <w:color w:val="212121"/>
          <w:lang w:val="en-US"/>
        </w:rPr>
      </w:pPr>
    </w:p>
    <w:p w14:paraId="346A3E3B" w14:textId="2207F472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Wood-filled PLA</w:t>
      </w:r>
    </w:p>
    <w:p w14:paraId="448AD507" w14:textId="11B74EB6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Metal-filled PLA</w:t>
      </w:r>
    </w:p>
    <w:p w14:paraId="405356C9" w14:textId="4F8C4416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Copper-filled PLA</w:t>
      </w:r>
    </w:p>
    <w:p w14:paraId="531CE345" w14:textId="501A35BC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Concrete-filled PLA</w:t>
      </w:r>
    </w:p>
    <w:p w14:paraId="6B0EBF38" w14:textId="3F7DA74E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PVA +</w:t>
      </w:r>
    </w:p>
    <w:p w14:paraId="52883CAB" w14:textId="5A8A7329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Nylon filament</w:t>
      </w:r>
    </w:p>
    <w:p w14:paraId="51C05505" w14:textId="4C8CF089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r w:rsidRPr="00666D1C">
        <w:rPr>
          <w:color w:val="212121"/>
          <w:lang w:val="en-US"/>
        </w:rPr>
        <w:t>White ABS</w:t>
      </w:r>
    </w:p>
    <w:p w14:paraId="444D6FE9" w14:textId="6AB8482A" w:rsidR="00446A8F" w:rsidRPr="00666D1C" w:rsidRDefault="00446A8F" w:rsidP="00446A8F">
      <w:pPr>
        <w:pStyle w:val="ListParagraph"/>
        <w:numPr>
          <w:ilvl w:val="0"/>
          <w:numId w:val="1"/>
        </w:numPr>
        <w:spacing w:line="360" w:lineRule="auto"/>
        <w:rPr>
          <w:color w:val="212121"/>
          <w:lang w:val="en-US"/>
        </w:rPr>
      </w:pPr>
      <w:proofErr w:type="spellStart"/>
      <w:r w:rsidRPr="00666D1C">
        <w:rPr>
          <w:color w:val="212121"/>
          <w:lang w:val="en-US"/>
        </w:rPr>
        <w:t>Laybrick</w:t>
      </w:r>
      <w:proofErr w:type="spellEnd"/>
    </w:p>
    <w:p w14:paraId="5F27990F" w14:textId="0D27B389" w:rsidR="00446A8F" w:rsidRPr="00666D1C" w:rsidRDefault="00446A8F" w:rsidP="00446A8F">
      <w:pPr>
        <w:spacing w:line="360" w:lineRule="auto"/>
        <w:rPr>
          <w:rFonts w:ascii="Calibri" w:hAnsi="Calibri" w:cs="Calibri"/>
          <w:color w:val="212121"/>
          <w:lang w:val="en-US"/>
        </w:rPr>
      </w:pPr>
    </w:p>
    <w:p w14:paraId="471F5580" w14:textId="77777777" w:rsidR="00446A8F" w:rsidRDefault="00446A8F" w:rsidP="00446A8F">
      <w:pPr>
        <w:spacing w:line="360" w:lineRule="auto"/>
        <w:rPr>
          <w:rFonts w:ascii="Calibri" w:hAnsi="Calibri" w:cs="Calibri"/>
          <w:color w:val="212121"/>
          <w:sz w:val="22"/>
          <w:szCs w:val="22"/>
          <w:lang w:val="en-US"/>
        </w:rPr>
      </w:pPr>
    </w:p>
    <w:p w14:paraId="23B9C296" w14:textId="77777777" w:rsidR="00446A8F" w:rsidRPr="00446A8F" w:rsidRDefault="00446A8F">
      <w:pPr>
        <w:rPr>
          <w:lang w:val="en-US"/>
        </w:rPr>
      </w:pPr>
    </w:p>
    <w:sectPr w:rsidR="00446A8F" w:rsidRPr="00446A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C3A83"/>
    <w:multiLevelType w:val="hybridMultilevel"/>
    <w:tmpl w:val="4244AC3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D1D69"/>
    <w:rsid w:val="0007657E"/>
    <w:rsid w:val="000A6D6A"/>
    <w:rsid w:val="00110A51"/>
    <w:rsid w:val="00140F66"/>
    <w:rsid w:val="0019364C"/>
    <w:rsid w:val="001954B0"/>
    <w:rsid w:val="001A2294"/>
    <w:rsid w:val="001B04A7"/>
    <w:rsid w:val="001D5F7C"/>
    <w:rsid w:val="001E2263"/>
    <w:rsid w:val="002D2C5E"/>
    <w:rsid w:val="00374CE9"/>
    <w:rsid w:val="003922FA"/>
    <w:rsid w:val="004321C6"/>
    <w:rsid w:val="00446A8F"/>
    <w:rsid w:val="00460DF4"/>
    <w:rsid w:val="004B45BA"/>
    <w:rsid w:val="004D405C"/>
    <w:rsid w:val="00534D8A"/>
    <w:rsid w:val="005B01A6"/>
    <w:rsid w:val="005E1D95"/>
    <w:rsid w:val="005F4BBB"/>
    <w:rsid w:val="00600157"/>
    <w:rsid w:val="00601D88"/>
    <w:rsid w:val="006345D8"/>
    <w:rsid w:val="0064154C"/>
    <w:rsid w:val="00666D1C"/>
    <w:rsid w:val="00685023"/>
    <w:rsid w:val="006D0A32"/>
    <w:rsid w:val="00716790"/>
    <w:rsid w:val="007A17C6"/>
    <w:rsid w:val="007D5395"/>
    <w:rsid w:val="00824209"/>
    <w:rsid w:val="0087193A"/>
    <w:rsid w:val="008C777A"/>
    <w:rsid w:val="008E23A7"/>
    <w:rsid w:val="00953138"/>
    <w:rsid w:val="009C1127"/>
    <w:rsid w:val="009C5B4B"/>
    <w:rsid w:val="009D1C63"/>
    <w:rsid w:val="00A27B6E"/>
    <w:rsid w:val="00A87FAC"/>
    <w:rsid w:val="00AC0E45"/>
    <w:rsid w:val="00AC605A"/>
    <w:rsid w:val="00B011B9"/>
    <w:rsid w:val="00B31FCA"/>
    <w:rsid w:val="00BB21EC"/>
    <w:rsid w:val="00BD1D69"/>
    <w:rsid w:val="00BF289C"/>
    <w:rsid w:val="00BF55D9"/>
    <w:rsid w:val="00C03D5F"/>
    <w:rsid w:val="00C26FB4"/>
    <w:rsid w:val="00C40CC3"/>
    <w:rsid w:val="00C56227"/>
    <w:rsid w:val="00D13A10"/>
    <w:rsid w:val="00D31EA8"/>
    <w:rsid w:val="00D6509F"/>
    <w:rsid w:val="00D6793C"/>
    <w:rsid w:val="00DB20E8"/>
    <w:rsid w:val="00DD3DE4"/>
    <w:rsid w:val="00DD6663"/>
    <w:rsid w:val="00E74308"/>
    <w:rsid w:val="00E87648"/>
    <w:rsid w:val="00EC3EF6"/>
    <w:rsid w:val="00F06670"/>
    <w:rsid w:val="00F35861"/>
    <w:rsid w:val="00F42FDA"/>
    <w:rsid w:val="00F4750D"/>
    <w:rsid w:val="00F55D0B"/>
    <w:rsid w:val="00F93656"/>
    <w:rsid w:val="00FD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8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A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A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54</Characters>
  <Application>Microsoft Office Word</Application>
  <DocSecurity>0</DocSecurity>
  <Lines>16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Frithioff</dc:creator>
  <cp:keywords/>
  <dc:description/>
  <cp:lastModifiedBy>E744616</cp:lastModifiedBy>
  <cp:revision>4</cp:revision>
  <dcterms:created xsi:type="dcterms:W3CDTF">2023-02-24T06:10:00Z</dcterms:created>
  <dcterms:modified xsi:type="dcterms:W3CDTF">2023-03-29T08:11:00Z</dcterms:modified>
</cp:coreProperties>
</file>